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2963"/>
        <w:gridCol w:w="363"/>
        <w:gridCol w:w="883"/>
        <w:gridCol w:w="932"/>
        <w:gridCol w:w="1302"/>
      </w:tblGrid>
      <w:tr w:rsidR="003943A2" w:rsidRPr="00480045" w14:paraId="545FD7AF" w14:textId="77777777" w:rsidTr="003943A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0DD407" w14:textId="77777777" w:rsidR="003943A2" w:rsidRPr="00480045" w:rsidRDefault="003943A2" w:rsidP="00394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ographic progress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8BF2B3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AEA94EB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943A2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 xml:space="preserve"> months–</w:t>
            </w:r>
            <w:r w:rsidRPr="003943A2">
              <w:rPr>
                <w:rFonts w:ascii="Times New Roman" w:hAnsi="Times New Roman" w:cs="Times New Roman"/>
              </w:rPr>
              <w:t>12 month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943A2" w:rsidRPr="00480045" w14:paraId="53DF4E09" w14:textId="77777777" w:rsidTr="003943A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22605" w14:textId="77777777" w:rsidR="003943A2" w:rsidRPr="00480045" w:rsidRDefault="003943A2" w:rsidP="003943A2">
            <w:pPr>
              <w:rPr>
                <w:rFonts w:ascii="Times New Roman" w:hAnsi="Times New Roman" w:cs="Times New Roman"/>
              </w:rPr>
            </w:pPr>
          </w:p>
          <w:p w14:paraId="2DD978AA" w14:textId="77777777" w:rsidR="003943A2" w:rsidRPr="00480045" w:rsidRDefault="003943A2" w:rsidP="003943A2">
            <w:pPr>
              <w:rPr>
                <w:rFonts w:ascii="Times New Roman" w:hAnsi="Times New Roman" w:cs="Times New Roman"/>
              </w:rPr>
            </w:pPr>
            <w:proofErr w:type="gramStart"/>
            <w:r w:rsidRPr="00480045">
              <w:rPr>
                <w:rFonts w:ascii="Times New Roman" w:hAnsi="Times New Roman" w:cs="Times New Roman"/>
              </w:rPr>
              <w:t>sCD18</w:t>
            </w:r>
            <w:proofErr w:type="gramEnd"/>
            <w:r w:rsidRPr="004800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EC80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B9CB4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480045">
              <w:rPr>
                <w:rFonts w:ascii="Times New Roman" w:hAnsi="Times New Roman" w:cs="Times New Roman"/>
              </w:rPr>
              <w:t>T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773B1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480045">
              <w:rPr>
                <w:rFonts w:ascii="Times New Roman" w:hAnsi="Times New Roman" w:cs="Times New Roman"/>
              </w:rPr>
              <w:t>JS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E2005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480045">
              <w:rPr>
                <w:rFonts w:ascii="Times New Roman" w:hAnsi="Times New Roman" w:cs="Times New Roman"/>
              </w:rPr>
              <w:t>Erosions</w:t>
            </w:r>
          </w:p>
        </w:tc>
      </w:tr>
      <w:tr w:rsidR="003943A2" w:rsidRPr="00480045" w14:paraId="0C790077" w14:textId="77777777" w:rsidTr="003943A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1909A" w14:textId="77777777" w:rsidR="003943A2" w:rsidRPr="00480045" w:rsidRDefault="003943A2" w:rsidP="003943A2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CD18</w:t>
            </w:r>
            <w:proofErr w:type="gramEnd"/>
            <w:r>
              <w:rPr>
                <w:rFonts w:ascii="Times New Roman" w:hAnsi="Times New Roman" w:cs="Times New Roman"/>
              </w:rPr>
              <w:t xml:space="preserve"> (</w:t>
            </w:r>
            <w:r w:rsidRPr="003943A2">
              <w:rPr>
                <w:rFonts w:ascii="Times New Roman" w:hAnsi="Times New Roman" w:cs="Times New Roman"/>
              </w:rPr>
              <w:t>12 months</w:t>
            </w:r>
            <w:r>
              <w:rPr>
                <w:rFonts w:ascii="Times New Roman" w:hAnsi="Times New Roman" w:cs="Times New Roman"/>
              </w:rPr>
              <w:t>/</w:t>
            </w:r>
            <w:r w:rsidR="00CA48C8">
              <w:rPr>
                <w:rFonts w:ascii="Times New Roman" w:hAnsi="Times New Roman" w:cs="Times New Roman"/>
              </w:rPr>
              <w:t>b</w:t>
            </w:r>
            <w:r w:rsidRPr="003943A2">
              <w:rPr>
                <w:rFonts w:ascii="Times New Roman" w:hAnsi="Times New Roman" w:cs="Times New Roman"/>
              </w:rPr>
              <w:t>aselin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53BE9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3CED" w14:textId="77777777" w:rsidR="003943A2" w:rsidRPr="003943A2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1D80" w14:textId="77777777" w:rsidR="003943A2" w:rsidRPr="003943A2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8354" w14:textId="77777777" w:rsidR="003943A2" w:rsidRPr="003943A2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0.01</w:t>
            </w:r>
          </w:p>
        </w:tc>
      </w:tr>
      <w:tr w:rsidR="003943A2" w:rsidRPr="00480045" w14:paraId="5470A1EC" w14:textId="77777777" w:rsidTr="003943A2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138BA2" w14:textId="77777777" w:rsidR="003943A2" w:rsidRPr="00480045" w:rsidRDefault="003943A2" w:rsidP="003943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DE07462" w14:textId="77777777" w:rsidR="003943A2" w:rsidRPr="00480045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480045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DDA5B9" w14:textId="77777777" w:rsidR="003943A2" w:rsidRPr="003943A2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02B870B" w14:textId="77777777" w:rsidR="003943A2" w:rsidRPr="003943A2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0E88CDB" w14:textId="77777777" w:rsidR="003943A2" w:rsidRPr="003943A2" w:rsidRDefault="003943A2" w:rsidP="003943A2">
            <w:pPr>
              <w:jc w:val="center"/>
              <w:rPr>
                <w:rFonts w:ascii="Times New Roman" w:hAnsi="Times New Roman" w:cs="Times New Roman"/>
              </w:rPr>
            </w:pPr>
            <w:r w:rsidRPr="003943A2"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0000B7F3" w14:textId="77777777" w:rsidR="001D6385" w:rsidRDefault="001D6385">
      <w:bookmarkStart w:id="0" w:name="_GoBack"/>
      <w:bookmarkEnd w:id="0"/>
    </w:p>
    <w:sectPr w:rsidR="001D6385" w:rsidSect="001D638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883"/>
    <w:rsid w:val="001D6385"/>
    <w:rsid w:val="003943A2"/>
    <w:rsid w:val="008B0883"/>
    <w:rsid w:val="00CA4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C078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3A2"/>
    <w:rPr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943A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3A2"/>
    <w:rPr>
      <w:lang w:val="en-US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3943A2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35</Characters>
  <Application>Microsoft Macintosh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</dc:creator>
  <cp:keywords/>
  <dc:description/>
  <cp:lastModifiedBy>Tue</cp:lastModifiedBy>
  <cp:revision>2</cp:revision>
  <dcterms:created xsi:type="dcterms:W3CDTF">2015-12-22T12:52:00Z</dcterms:created>
  <dcterms:modified xsi:type="dcterms:W3CDTF">2015-12-22T13:07:00Z</dcterms:modified>
</cp:coreProperties>
</file>